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B35B7" w14:textId="12CCC589" w:rsidR="00463F38" w:rsidRPr="00CF100E" w:rsidRDefault="00463F38" w:rsidP="00463F38">
      <w:pPr>
        <w:pStyle w:val="Geenafstand"/>
        <w:rPr>
          <w:b/>
          <w:bCs/>
          <w:u w:val="single"/>
        </w:rPr>
      </w:pPr>
      <w:proofErr w:type="spellStart"/>
      <w:r w:rsidRPr="00CF100E">
        <w:rPr>
          <w:b/>
          <w:bCs/>
          <w:u w:val="single"/>
        </w:rPr>
        <w:t>Supplementary</w:t>
      </w:r>
      <w:proofErr w:type="spellEnd"/>
      <w:r w:rsidRPr="00CF100E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Information</w:t>
      </w:r>
      <w:r w:rsidRPr="00CF100E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2</w:t>
      </w:r>
    </w:p>
    <w:p w14:paraId="16D873B1" w14:textId="77777777" w:rsidR="00463F38" w:rsidRDefault="00463F38" w:rsidP="00463F38">
      <w:pPr>
        <w:pStyle w:val="Geenafstand"/>
      </w:pPr>
    </w:p>
    <w:p w14:paraId="25ADBBA6" w14:textId="3669C58F" w:rsidR="00D779EA" w:rsidRPr="00463F38" w:rsidRDefault="00463F38" w:rsidP="00463F38">
      <w:pPr>
        <w:pStyle w:val="Geenafstand"/>
        <w:rPr>
          <w:b/>
          <w:bCs/>
          <w:color w:val="2E2E2E"/>
        </w:rPr>
      </w:pPr>
      <w:r>
        <w:rPr>
          <w:rStyle w:val="Zwaar"/>
          <w:color w:val="2E2E2E"/>
        </w:rPr>
        <w:t>SAFTEE</w:t>
      </w:r>
    </w:p>
    <w:p w14:paraId="57E7758E" w14:textId="77777777" w:rsidR="00463F38" w:rsidRDefault="00463F38"/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3964"/>
        <w:gridCol w:w="851"/>
        <w:gridCol w:w="849"/>
        <w:gridCol w:w="710"/>
        <w:gridCol w:w="709"/>
      </w:tblGrid>
      <w:tr w:rsidR="00F525D6" w:rsidRPr="0032566F" w14:paraId="40661E9E" w14:textId="77777777" w:rsidTr="00383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  <w:shd w:val="clear" w:color="auto" w:fill="DBDBDB" w:themeFill="accent3" w:themeFillTint="66"/>
            <w:noWrap/>
            <w:hideMark/>
          </w:tcPr>
          <w:p w14:paraId="36305EB2" w14:textId="77777777" w:rsidR="00F525D6" w:rsidRPr="0032566F" w:rsidRDefault="00F525D6" w:rsidP="0032566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1700" w:type="dxa"/>
            <w:gridSpan w:val="2"/>
            <w:shd w:val="clear" w:color="auto" w:fill="DBDBDB" w:themeFill="accent3" w:themeFillTint="66"/>
            <w:hideMark/>
          </w:tcPr>
          <w:p w14:paraId="386C71CC" w14:textId="5CA56708" w:rsidR="00F525D6" w:rsidRPr="0032566F" w:rsidRDefault="00F525D6" w:rsidP="00EB7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Moderate discomfort</w:t>
            </w:r>
          </w:p>
        </w:tc>
        <w:tc>
          <w:tcPr>
            <w:tcW w:w="1419" w:type="dxa"/>
            <w:gridSpan w:val="2"/>
            <w:shd w:val="clear" w:color="auto" w:fill="DBDBDB" w:themeFill="accent3" w:themeFillTint="66"/>
            <w:hideMark/>
          </w:tcPr>
          <w:p w14:paraId="157C6A32" w14:textId="6C33852F" w:rsidR="00F525D6" w:rsidRPr="0032566F" w:rsidRDefault="00F525D6" w:rsidP="00325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evere discomfort</w:t>
            </w:r>
          </w:p>
        </w:tc>
      </w:tr>
      <w:tr w:rsidR="00F525D6" w:rsidRPr="0032566F" w14:paraId="39034A1D" w14:textId="77777777" w:rsidTr="00383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  <w:shd w:val="clear" w:color="auto" w:fill="DBDBDB" w:themeFill="accent3" w:themeFillTint="66"/>
            <w:noWrap/>
          </w:tcPr>
          <w:p w14:paraId="25068332" w14:textId="77777777" w:rsidR="00F525D6" w:rsidRPr="00B2720E" w:rsidRDefault="00F525D6" w:rsidP="0032566F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shd w:val="clear" w:color="auto" w:fill="DBDBDB" w:themeFill="accent3" w:themeFillTint="66"/>
          </w:tcPr>
          <w:p w14:paraId="05E3D529" w14:textId="53490407" w:rsidR="00F525D6" w:rsidRPr="00B2720E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B2720E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49" w:type="dxa"/>
            <w:shd w:val="clear" w:color="auto" w:fill="DBDBDB" w:themeFill="accent3" w:themeFillTint="66"/>
          </w:tcPr>
          <w:p w14:paraId="10752EA9" w14:textId="332C6938" w:rsidR="00F525D6" w:rsidRPr="00B2720E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B2720E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10" w:type="dxa"/>
            <w:shd w:val="clear" w:color="auto" w:fill="DBDBDB" w:themeFill="accent3" w:themeFillTint="66"/>
          </w:tcPr>
          <w:p w14:paraId="7A8BB5AD" w14:textId="44CB8082" w:rsidR="00F525D6" w:rsidRPr="00B2720E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B2720E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14:paraId="5CC59519" w14:textId="4E0DC5EE" w:rsidR="00F525D6" w:rsidRPr="00B2720E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B2720E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%</w:t>
            </w:r>
          </w:p>
        </w:tc>
      </w:tr>
      <w:tr w:rsidR="00F525D6" w:rsidRPr="0032566F" w14:paraId="0E607B92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8B16E10" w14:textId="77777777" w:rsidR="00F525D6" w:rsidRPr="0032566F" w:rsidRDefault="00F525D6" w:rsidP="0032566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38. Delayed or absent orgasm</w:t>
            </w:r>
          </w:p>
        </w:tc>
        <w:tc>
          <w:tcPr>
            <w:tcW w:w="851" w:type="dxa"/>
            <w:hideMark/>
          </w:tcPr>
          <w:p w14:paraId="39D82D69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552E79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88A780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09" w:type="dxa"/>
            <w:hideMark/>
          </w:tcPr>
          <w:p w14:paraId="032B4990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6.6</w:t>
            </w:r>
          </w:p>
        </w:tc>
      </w:tr>
      <w:tr w:rsidR="00F525D6" w:rsidRPr="0032566F" w14:paraId="72BCFA9E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6714803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1. Constipation</w:t>
            </w:r>
          </w:p>
        </w:tc>
        <w:tc>
          <w:tcPr>
            <w:tcW w:w="851" w:type="dxa"/>
            <w:hideMark/>
          </w:tcPr>
          <w:p w14:paraId="62E468D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6F97D4F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2ED1795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3529039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</w:tr>
      <w:tr w:rsidR="00F525D6" w:rsidRPr="0032566F" w14:paraId="013E9860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6E781C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7. Problems with sexual arousal</w:t>
            </w:r>
          </w:p>
        </w:tc>
        <w:tc>
          <w:tcPr>
            <w:tcW w:w="851" w:type="dxa"/>
            <w:hideMark/>
          </w:tcPr>
          <w:p w14:paraId="0A6BD4E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65D3F25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0F05E66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7065BB1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.1</w:t>
            </w:r>
          </w:p>
        </w:tc>
      </w:tr>
      <w:tr w:rsidR="00F525D6" w:rsidRPr="0032566F" w14:paraId="716CB4DC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9685C96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 Trouble sleeping</w:t>
            </w:r>
          </w:p>
        </w:tc>
        <w:tc>
          <w:tcPr>
            <w:tcW w:w="851" w:type="dxa"/>
            <w:hideMark/>
          </w:tcPr>
          <w:p w14:paraId="13B4CBC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49" w:type="dxa"/>
            <w:hideMark/>
          </w:tcPr>
          <w:p w14:paraId="19FB263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710" w:type="dxa"/>
            <w:hideMark/>
          </w:tcPr>
          <w:p w14:paraId="52F6661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1B79D8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74728604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263603E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4. Weight loss</w:t>
            </w:r>
          </w:p>
        </w:tc>
        <w:tc>
          <w:tcPr>
            <w:tcW w:w="851" w:type="dxa"/>
            <w:hideMark/>
          </w:tcPr>
          <w:p w14:paraId="69702255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49" w:type="dxa"/>
            <w:hideMark/>
          </w:tcPr>
          <w:p w14:paraId="0DE201C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710" w:type="dxa"/>
            <w:hideMark/>
          </w:tcPr>
          <w:p w14:paraId="326BF70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2F0B469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55774F8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88C2D94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4. Headache</w:t>
            </w:r>
          </w:p>
        </w:tc>
        <w:tc>
          <w:tcPr>
            <w:tcW w:w="851" w:type="dxa"/>
            <w:hideMark/>
          </w:tcPr>
          <w:p w14:paraId="64BD76C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5382C5B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5AE7453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556F2A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7CCBEDB6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72F4A66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. Feeling nervous or hyper</w:t>
            </w:r>
          </w:p>
        </w:tc>
        <w:tc>
          <w:tcPr>
            <w:tcW w:w="851" w:type="dxa"/>
            <w:hideMark/>
          </w:tcPr>
          <w:p w14:paraId="1C461202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472DA03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3C68D88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D480F8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168C2236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66B54AE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8. Dry mouth</w:t>
            </w:r>
          </w:p>
        </w:tc>
        <w:tc>
          <w:tcPr>
            <w:tcW w:w="851" w:type="dxa"/>
            <w:hideMark/>
          </w:tcPr>
          <w:p w14:paraId="4E9C70E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62A411A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4B46154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AABF872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7C374C10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9091CA1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0. Muscle cramps or stiffness</w:t>
            </w:r>
          </w:p>
        </w:tc>
        <w:tc>
          <w:tcPr>
            <w:tcW w:w="851" w:type="dxa"/>
            <w:hideMark/>
          </w:tcPr>
          <w:p w14:paraId="0D9C0A02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3638A71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366E4E2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0B92E9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1468523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06DE95C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4. Frequent need to urinate</w:t>
            </w:r>
          </w:p>
        </w:tc>
        <w:tc>
          <w:tcPr>
            <w:tcW w:w="851" w:type="dxa"/>
            <w:hideMark/>
          </w:tcPr>
          <w:p w14:paraId="439E6FD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3034BFC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72AF069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F9DD1D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16A1EC5F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96E7FA8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4. Strange taste in mouth</w:t>
            </w:r>
          </w:p>
        </w:tc>
        <w:tc>
          <w:tcPr>
            <w:tcW w:w="851" w:type="dxa"/>
            <w:hideMark/>
          </w:tcPr>
          <w:p w14:paraId="4F24381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3B89491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1CC6A73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C08CB7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7851FE8F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CF5C517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6. Diminished mental</w:t>
            </w:r>
          </w:p>
        </w:tc>
        <w:tc>
          <w:tcPr>
            <w:tcW w:w="851" w:type="dxa"/>
            <w:hideMark/>
          </w:tcPr>
          <w:p w14:paraId="5B96DAC2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45532D1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22F5219F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117A3EF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4F828796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C9FAC95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5. Unable to sit still</w:t>
            </w:r>
          </w:p>
        </w:tc>
        <w:tc>
          <w:tcPr>
            <w:tcW w:w="851" w:type="dxa"/>
            <w:hideMark/>
          </w:tcPr>
          <w:p w14:paraId="14ACBB0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9" w:type="dxa"/>
            <w:hideMark/>
          </w:tcPr>
          <w:p w14:paraId="4190C35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710" w:type="dxa"/>
            <w:hideMark/>
          </w:tcPr>
          <w:p w14:paraId="69A3478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7FC259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0CD627F8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D98695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8. Apathy/Emotional Indifference</w:t>
            </w:r>
          </w:p>
        </w:tc>
        <w:tc>
          <w:tcPr>
            <w:tcW w:w="851" w:type="dxa"/>
            <w:hideMark/>
          </w:tcPr>
          <w:p w14:paraId="3B0F403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531F94F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7DA27B6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D66118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0827C4ED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EC809F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2. Trouble sitting still</w:t>
            </w:r>
          </w:p>
        </w:tc>
        <w:tc>
          <w:tcPr>
            <w:tcW w:w="851" w:type="dxa"/>
            <w:hideMark/>
          </w:tcPr>
          <w:p w14:paraId="2B34384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0D5EED6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0DC76A4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64607E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2BD1D10B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8BA6666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0. Stomach or abdominal discomfort</w:t>
            </w:r>
          </w:p>
        </w:tc>
        <w:tc>
          <w:tcPr>
            <w:tcW w:w="851" w:type="dxa"/>
            <w:hideMark/>
          </w:tcPr>
          <w:p w14:paraId="21F76100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2A50FFEA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00766F5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A9AA42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C66E493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B4D4CFE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1. Appetite decreased</w:t>
            </w:r>
          </w:p>
        </w:tc>
        <w:tc>
          <w:tcPr>
            <w:tcW w:w="851" w:type="dxa"/>
            <w:hideMark/>
          </w:tcPr>
          <w:p w14:paraId="4F8F7660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4DBD335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6E68659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60EB79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76136C0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25BA714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1. Abnormal sensations</w:t>
            </w:r>
          </w:p>
        </w:tc>
        <w:tc>
          <w:tcPr>
            <w:tcW w:w="851" w:type="dxa"/>
            <w:hideMark/>
          </w:tcPr>
          <w:p w14:paraId="212595A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39EA733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7252FF7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5203792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A7713D8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77E52D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7. Stuffy nose</w:t>
            </w:r>
          </w:p>
        </w:tc>
        <w:tc>
          <w:tcPr>
            <w:tcW w:w="851" w:type="dxa"/>
            <w:hideMark/>
          </w:tcPr>
          <w:p w14:paraId="643DF6C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3831DC62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6BE06122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9FB44C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71454FB7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541272C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3. Weight gain</w:t>
            </w:r>
          </w:p>
        </w:tc>
        <w:tc>
          <w:tcPr>
            <w:tcW w:w="851" w:type="dxa"/>
            <w:hideMark/>
          </w:tcPr>
          <w:p w14:paraId="5F88BDCA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1BE5E380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5D55554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DB666D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417F99C3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B101E0A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9. Dizziness when you stand up</w:t>
            </w:r>
          </w:p>
        </w:tc>
        <w:tc>
          <w:tcPr>
            <w:tcW w:w="851" w:type="dxa"/>
            <w:hideMark/>
          </w:tcPr>
          <w:p w14:paraId="045D112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9" w:type="dxa"/>
            <w:hideMark/>
          </w:tcPr>
          <w:p w14:paraId="0168668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710" w:type="dxa"/>
            <w:hideMark/>
          </w:tcPr>
          <w:p w14:paraId="1D33177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C1763A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A390945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73A92F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7. Poor memory</w:t>
            </w:r>
          </w:p>
        </w:tc>
        <w:tc>
          <w:tcPr>
            <w:tcW w:w="851" w:type="dxa"/>
            <w:hideMark/>
          </w:tcPr>
          <w:p w14:paraId="7D26339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D9580A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2B75FA1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808E3C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6D275522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9258BA3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3. Clenching of teeth at night</w:t>
            </w:r>
          </w:p>
        </w:tc>
        <w:tc>
          <w:tcPr>
            <w:tcW w:w="851" w:type="dxa"/>
            <w:hideMark/>
          </w:tcPr>
          <w:p w14:paraId="206AB17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8265C5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32B0A3E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D8DE21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37AB4AA2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8F9FCB4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2. Hot flashes</w:t>
            </w:r>
          </w:p>
        </w:tc>
        <w:tc>
          <w:tcPr>
            <w:tcW w:w="851" w:type="dxa"/>
            <w:hideMark/>
          </w:tcPr>
          <w:p w14:paraId="496048E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0DD992A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6EDB9DC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A40D35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23CBC247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15AF19B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6. Loss of sexual interest</w:t>
            </w:r>
          </w:p>
        </w:tc>
        <w:tc>
          <w:tcPr>
            <w:tcW w:w="851" w:type="dxa"/>
            <w:hideMark/>
          </w:tcPr>
          <w:p w14:paraId="58F3AF75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179F07C7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4AFA22D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7916E81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.6</w:t>
            </w:r>
          </w:p>
        </w:tc>
      </w:tr>
      <w:tr w:rsidR="00F525D6" w:rsidRPr="0032566F" w14:paraId="2D35938E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AE8D77D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3. Dizziness or faintness</w:t>
            </w:r>
          </w:p>
        </w:tc>
        <w:tc>
          <w:tcPr>
            <w:tcW w:w="851" w:type="dxa"/>
            <w:hideMark/>
          </w:tcPr>
          <w:p w14:paraId="319FAB01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557021F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9D43AC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DDFBEA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04FFA02F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B6A83ED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6. Ringing in ears or trouble hearing</w:t>
            </w:r>
          </w:p>
        </w:tc>
        <w:tc>
          <w:tcPr>
            <w:tcW w:w="851" w:type="dxa"/>
            <w:hideMark/>
          </w:tcPr>
          <w:p w14:paraId="4054170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7504522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1D1014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A2BE47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05F0BE54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DB0DC27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. Feeling drowsy or sleepy</w:t>
            </w:r>
          </w:p>
        </w:tc>
        <w:tc>
          <w:tcPr>
            <w:tcW w:w="851" w:type="dxa"/>
            <w:hideMark/>
          </w:tcPr>
          <w:p w14:paraId="64FA9D0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7D67261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792CB5D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349CF01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0FAA2AE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FC25545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. Nightmares or other sleep disturbance</w:t>
            </w:r>
          </w:p>
        </w:tc>
        <w:tc>
          <w:tcPr>
            <w:tcW w:w="851" w:type="dxa"/>
            <w:hideMark/>
          </w:tcPr>
          <w:p w14:paraId="5D4E3BD4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1D5A0AB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2259A1A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39BBD6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B427351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A3FCC25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. Weakness or fatigue</w:t>
            </w:r>
          </w:p>
        </w:tc>
        <w:tc>
          <w:tcPr>
            <w:tcW w:w="851" w:type="dxa"/>
            <w:hideMark/>
          </w:tcPr>
          <w:p w14:paraId="3C87869A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6438FA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58EA94A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A55406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113E85F1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F4ED5BA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9. Feeling strange or unreal</w:t>
            </w:r>
          </w:p>
        </w:tc>
        <w:tc>
          <w:tcPr>
            <w:tcW w:w="851" w:type="dxa"/>
            <w:hideMark/>
          </w:tcPr>
          <w:p w14:paraId="2E69F83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2653AC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708D302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37DEB30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D13B0FB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6A523FA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0. Hearing or seeing things</w:t>
            </w:r>
          </w:p>
        </w:tc>
        <w:tc>
          <w:tcPr>
            <w:tcW w:w="851" w:type="dxa"/>
            <w:hideMark/>
          </w:tcPr>
          <w:p w14:paraId="2861F4D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50FB308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F818302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68BC702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4EC57248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7796992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2. Numbness or tingling</w:t>
            </w:r>
          </w:p>
        </w:tc>
        <w:tc>
          <w:tcPr>
            <w:tcW w:w="851" w:type="dxa"/>
            <w:hideMark/>
          </w:tcPr>
          <w:p w14:paraId="47D3DE74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2609EED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661D959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8016F25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9984F68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7BE2454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9. Drooling or increased salivation</w:t>
            </w:r>
          </w:p>
        </w:tc>
        <w:tc>
          <w:tcPr>
            <w:tcW w:w="851" w:type="dxa"/>
            <w:hideMark/>
          </w:tcPr>
          <w:p w14:paraId="24845AC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049B108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BD51601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8BA08D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2069F4A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32B398C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1. Muscle twitching or movements</w:t>
            </w:r>
          </w:p>
        </w:tc>
        <w:tc>
          <w:tcPr>
            <w:tcW w:w="851" w:type="dxa"/>
            <w:hideMark/>
          </w:tcPr>
          <w:p w14:paraId="6C4B97D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2B0DB142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4755FED4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91DDA4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26B86E45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319A376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6. Heartbeat rapid or pounding</w:t>
            </w:r>
          </w:p>
        </w:tc>
        <w:tc>
          <w:tcPr>
            <w:tcW w:w="851" w:type="dxa"/>
            <w:hideMark/>
          </w:tcPr>
          <w:p w14:paraId="49A0CDF1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39097BD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3BE14A3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CE8E8A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29CCD5F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C6B19A6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lastRenderedPageBreak/>
              <w:t>27. Trouble catching breath or hyperventilation</w:t>
            </w:r>
          </w:p>
        </w:tc>
        <w:tc>
          <w:tcPr>
            <w:tcW w:w="851" w:type="dxa"/>
            <w:hideMark/>
          </w:tcPr>
          <w:p w14:paraId="03C39AD9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02182A6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741ECA3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C4181C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681E24B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47F98A4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3. Difficulty starting urination</w:t>
            </w:r>
          </w:p>
        </w:tc>
        <w:tc>
          <w:tcPr>
            <w:tcW w:w="851" w:type="dxa"/>
            <w:hideMark/>
          </w:tcPr>
          <w:p w14:paraId="0E0FB15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0B12D6F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6CCE3180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D4DDEE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E21DF4C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FD33AFA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7. Difficulties finding words</w:t>
            </w:r>
          </w:p>
        </w:tc>
        <w:tc>
          <w:tcPr>
            <w:tcW w:w="851" w:type="dxa"/>
            <w:hideMark/>
          </w:tcPr>
          <w:p w14:paraId="758A5997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579BEEB7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1421BBD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D31283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51450A4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4805D5F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1. Hair thinning/loss</w:t>
            </w:r>
          </w:p>
        </w:tc>
        <w:tc>
          <w:tcPr>
            <w:tcW w:w="851" w:type="dxa"/>
            <w:hideMark/>
          </w:tcPr>
          <w:p w14:paraId="5B8ADB87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9" w:type="dxa"/>
            <w:hideMark/>
          </w:tcPr>
          <w:p w14:paraId="7914B7F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10" w:type="dxa"/>
            <w:hideMark/>
          </w:tcPr>
          <w:p w14:paraId="2AE2441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55BEE2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A990DE4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7666151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5. Blurred vision</w:t>
            </w:r>
          </w:p>
        </w:tc>
        <w:tc>
          <w:tcPr>
            <w:tcW w:w="851" w:type="dxa"/>
            <w:hideMark/>
          </w:tcPr>
          <w:p w14:paraId="5DB0540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5094E7E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7B90CAA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CBB44A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6BAC38D0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CB6B86C" w14:textId="77777777" w:rsidR="00F525D6" w:rsidRPr="0032566F" w:rsidRDefault="00F525D6" w:rsidP="003256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5. Menstrual irregularities</w:t>
            </w:r>
          </w:p>
        </w:tc>
        <w:tc>
          <w:tcPr>
            <w:tcW w:w="851" w:type="dxa"/>
            <w:hideMark/>
          </w:tcPr>
          <w:p w14:paraId="48CDE3D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1DAAC2C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3AFF99BF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ABA107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.8</w:t>
            </w:r>
          </w:p>
        </w:tc>
      </w:tr>
      <w:tr w:rsidR="00F525D6" w:rsidRPr="0032566F" w14:paraId="24790B23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90C7F1E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6. Irritable</w:t>
            </w:r>
          </w:p>
        </w:tc>
        <w:tc>
          <w:tcPr>
            <w:tcW w:w="851" w:type="dxa"/>
            <w:hideMark/>
          </w:tcPr>
          <w:p w14:paraId="7F758FF7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5C20F06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76B3EBB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F67E509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57FC1724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2ACF250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8. Trouble concentrating</w:t>
            </w:r>
          </w:p>
        </w:tc>
        <w:tc>
          <w:tcPr>
            <w:tcW w:w="851" w:type="dxa"/>
            <w:hideMark/>
          </w:tcPr>
          <w:p w14:paraId="4FD8D48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4C5E4DB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58D7EC9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E9C8D3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9A4CF1B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D10AD18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3. Tremor or shakiness</w:t>
            </w:r>
          </w:p>
        </w:tc>
        <w:tc>
          <w:tcPr>
            <w:tcW w:w="851" w:type="dxa"/>
            <w:hideMark/>
          </w:tcPr>
          <w:p w14:paraId="03CD7CF1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7D3EC98B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6CC6C8D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113B6F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2C5A10F5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2AA24B5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4. Poor coordination or unsteadiness</w:t>
            </w:r>
          </w:p>
        </w:tc>
        <w:tc>
          <w:tcPr>
            <w:tcW w:w="851" w:type="dxa"/>
            <w:hideMark/>
          </w:tcPr>
          <w:p w14:paraId="044F3529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6DB70DA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2294B75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E4B14A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1DC79D30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649492B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5. Slurred speech</w:t>
            </w:r>
          </w:p>
        </w:tc>
        <w:tc>
          <w:tcPr>
            <w:tcW w:w="851" w:type="dxa"/>
            <w:hideMark/>
          </w:tcPr>
          <w:p w14:paraId="1488B90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5C2E5904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7919DFB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0A96E70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2B082C2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DE5FE67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8. Chest pain</w:t>
            </w:r>
          </w:p>
        </w:tc>
        <w:tc>
          <w:tcPr>
            <w:tcW w:w="851" w:type="dxa"/>
            <w:hideMark/>
          </w:tcPr>
          <w:p w14:paraId="4B5D5F3A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581B1B8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22FC9DC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03DC5EA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6A722DF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8952FFC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29. Nausea or vomiting</w:t>
            </w:r>
          </w:p>
        </w:tc>
        <w:tc>
          <w:tcPr>
            <w:tcW w:w="851" w:type="dxa"/>
            <w:hideMark/>
          </w:tcPr>
          <w:p w14:paraId="7E5E9269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0D23CB5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313DAD7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635742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412EA20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4F18719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2. Diarrhea</w:t>
            </w:r>
          </w:p>
        </w:tc>
        <w:tc>
          <w:tcPr>
            <w:tcW w:w="851" w:type="dxa"/>
            <w:hideMark/>
          </w:tcPr>
          <w:p w14:paraId="00D8ABDE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134618B3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032E559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3961035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6E782317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4AC9D1F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39. Sweating excessively</w:t>
            </w:r>
          </w:p>
        </w:tc>
        <w:tc>
          <w:tcPr>
            <w:tcW w:w="851" w:type="dxa"/>
            <w:hideMark/>
          </w:tcPr>
          <w:p w14:paraId="7D14A3BF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1BDACF66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34533D05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858AECC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3C12B580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1E72AD6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0. Fluid retention or swelling</w:t>
            </w:r>
          </w:p>
        </w:tc>
        <w:tc>
          <w:tcPr>
            <w:tcW w:w="851" w:type="dxa"/>
            <w:hideMark/>
          </w:tcPr>
          <w:p w14:paraId="6C63026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2D60C94B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751716FD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1D9D276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07EAD463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4C9B7F5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2. Appetite increased</w:t>
            </w:r>
          </w:p>
        </w:tc>
        <w:tc>
          <w:tcPr>
            <w:tcW w:w="851" w:type="dxa"/>
            <w:hideMark/>
          </w:tcPr>
          <w:p w14:paraId="39A2FE48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3D01E68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0CF67343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5B0821E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41FC732D" w14:textId="77777777" w:rsidTr="000D5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6E28B0B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45. Skin rash or allergy</w:t>
            </w:r>
          </w:p>
        </w:tc>
        <w:tc>
          <w:tcPr>
            <w:tcW w:w="851" w:type="dxa"/>
            <w:hideMark/>
          </w:tcPr>
          <w:p w14:paraId="4BFCFDDC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43A3CB18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7DB34051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0B75324" w14:textId="77777777" w:rsidR="00F525D6" w:rsidRPr="0032566F" w:rsidRDefault="00F525D6" w:rsidP="009F4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  <w:tr w:rsidR="00F525D6" w:rsidRPr="0032566F" w14:paraId="17569B89" w14:textId="77777777" w:rsidTr="000D5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CDB66E8" w14:textId="77777777" w:rsidR="00F525D6" w:rsidRPr="0032566F" w:rsidRDefault="00F525D6" w:rsidP="009F4F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50. Bruising</w:t>
            </w:r>
          </w:p>
        </w:tc>
        <w:tc>
          <w:tcPr>
            <w:tcW w:w="851" w:type="dxa"/>
            <w:hideMark/>
          </w:tcPr>
          <w:p w14:paraId="580798CA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9" w:type="dxa"/>
            <w:hideMark/>
          </w:tcPr>
          <w:p w14:paraId="367D544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0117DC6D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B6FFBE5" w14:textId="77777777" w:rsidR="00F525D6" w:rsidRPr="0032566F" w:rsidRDefault="00F525D6" w:rsidP="009F4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  <w14:ligatures w14:val="none"/>
              </w:rPr>
            </w:pPr>
            <w:r w:rsidRPr="0032566F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0</w:t>
            </w:r>
          </w:p>
        </w:tc>
      </w:tr>
    </w:tbl>
    <w:p w14:paraId="433AF3F5" w14:textId="77777777" w:rsidR="00047598" w:rsidRPr="00047598" w:rsidRDefault="00047598" w:rsidP="00047598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lang w:val="nl-NL" w:eastAsia="en-US"/>
        </w:rPr>
      </w:pPr>
    </w:p>
    <w:p w14:paraId="70D77F73" w14:textId="77777777" w:rsidR="007974AD" w:rsidRPr="00047598" w:rsidRDefault="007974AD" w:rsidP="007974AD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lang w:val="nl-NL" w:eastAsia="en-US"/>
        </w:rPr>
      </w:pPr>
    </w:p>
    <w:p w14:paraId="4DF99F8A" w14:textId="77777777" w:rsidR="00530586" w:rsidRDefault="00530586"/>
    <w:sectPr w:rsidR="00530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F38"/>
    <w:rsid w:val="00032D5E"/>
    <w:rsid w:val="00047598"/>
    <w:rsid w:val="000D5FE9"/>
    <w:rsid w:val="001154C3"/>
    <w:rsid w:val="0016790C"/>
    <w:rsid w:val="001A0EA2"/>
    <w:rsid w:val="001E2F8E"/>
    <w:rsid w:val="002702BC"/>
    <w:rsid w:val="00296819"/>
    <w:rsid w:val="0032566F"/>
    <w:rsid w:val="0034447B"/>
    <w:rsid w:val="00383985"/>
    <w:rsid w:val="003852CA"/>
    <w:rsid w:val="00463F38"/>
    <w:rsid w:val="004C33AB"/>
    <w:rsid w:val="004D6AD2"/>
    <w:rsid w:val="004F5849"/>
    <w:rsid w:val="00530586"/>
    <w:rsid w:val="00533F2A"/>
    <w:rsid w:val="0054025A"/>
    <w:rsid w:val="005C61D6"/>
    <w:rsid w:val="007525FE"/>
    <w:rsid w:val="007854B5"/>
    <w:rsid w:val="007974AD"/>
    <w:rsid w:val="008666FA"/>
    <w:rsid w:val="00883DBE"/>
    <w:rsid w:val="008D1FA4"/>
    <w:rsid w:val="009720AF"/>
    <w:rsid w:val="009F4FFC"/>
    <w:rsid w:val="00A4393E"/>
    <w:rsid w:val="00A91715"/>
    <w:rsid w:val="00AA6324"/>
    <w:rsid w:val="00AC50DF"/>
    <w:rsid w:val="00B24631"/>
    <w:rsid w:val="00B2720E"/>
    <w:rsid w:val="00B75CCA"/>
    <w:rsid w:val="00BB2D61"/>
    <w:rsid w:val="00BB56CC"/>
    <w:rsid w:val="00C405D3"/>
    <w:rsid w:val="00C977E9"/>
    <w:rsid w:val="00CF54EE"/>
    <w:rsid w:val="00D477EE"/>
    <w:rsid w:val="00D779EA"/>
    <w:rsid w:val="00D8399E"/>
    <w:rsid w:val="00DB1367"/>
    <w:rsid w:val="00DC3C1F"/>
    <w:rsid w:val="00EB7FD2"/>
    <w:rsid w:val="00EF34B9"/>
    <w:rsid w:val="00F47FBA"/>
    <w:rsid w:val="00F525D6"/>
    <w:rsid w:val="00F55896"/>
    <w:rsid w:val="00FC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0D7C8"/>
  <w15:chartTrackingRefBased/>
  <w15:docId w15:val="{F5558786-8D02-4D76-95B0-EE169582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3F38"/>
    <w:pPr>
      <w:spacing w:after="0" w:line="240" w:lineRule="auto"/>
    </w:pPr>
    <w:rPr>
      <w:rFonts w:eastAsiaTheme="minorEastAsia"/>
      <w:kern w:val="0"/>
      <w:sz w:val="24"/>
      <w:szCs w:val="24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47598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047598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047598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63F38"/>
    <w:pPr>
      <w:spacing w:after="0" w:line="240" w:lineRule="auto"/>
    </w:pPr>
    <w:rPr>
      <w:kern w:val="0"/>
    </w:rPr>
  </w:style>
  <w:style w:type="table" w:styleId="Tabelraster">
    <w:name w:val="Table Grid"/>
    <w:basedOn w:val="Standaardtabel"/>
    <w:uiPriority w:val="59"/>
    <w:rsid w:val="00463F38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463F38"/>
    <w:rPr>
      <w:b/>
      <w:bCs/>
    </w:rPr>
  </w:style>
  <w:style w:type="paragraph" w:styleId="Revisie">
    <w:name w:val="Revision"/>
    <w:hidden/>
    <w:uiPriority w:val="99"/>
    <w:semiHidden/>
    <w:rsid w:val="00883DBE"/>
    <w:pPr>
      <w:spacing w:after="0" w:line="240" w:lineRule="auto"/>
    </w:pPr>
    <w:rPr>
      <w:rFonts w:eastAsiaTheme="minorEastAsia"/>
      <w:kern w:val="0"/>
      <w:sz w:val="24"/>
      <w:szCs w:val="24"/>
      <w:lang w:val="en-US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047598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047598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047598"/>
    <w:rPr>
      <w:rFonts w:ascii="Courier New" w:hAnsi="Courier New" w:cs="Courier New"/>
      <w:b/>
      <w:bCs/>
      <w:color w:val="000000"/>
      <w:kern w:val="0"/>
      <w:sz w:val="26"/>
      <w:szCs w:val="26"/>
    </w:rPr>
  </w:style>
  <w:style w:type="table" w:styleId="Tabelrasterlicht">
    <w:name w:val="Grid Table Light"/>
    <w:basedOn w:val="Standaardtabel"/>
    <w:uiPriority w:val="40"/>
    <w:rsid w:val="00EB7F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B272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C33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C33A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C33AB"/>
    <w:rPr>
      <w:rFonts w:eastAsiaTheme="minorEastAsia"/>
      <w:kern w:val="0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33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33AB"/>
    <w:rPr>
      <w:rFonts w:eastAsiaTheme="minorEastAsia"/>
      <w:b/>
      <w:bCs/>
      <w:kern w:val="0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5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23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art, JKE (psy)</dc:creator>
  <cp:keywords/>
  <dc:description/>
  <cp:lastModifiedBy>Veraart, JKE (psy)</cp:lastModifiedBy>
  <cp:revision>50</cp:revision>
  <dcterms:created xsi:type="dcterms:W3CDTF">2023-07-10T16:18:00Z</dcterms:created>
  <dcterms:modified xsi:type="dcterms:W3CDTF">2024-01-21T13:49:00Z</dcterms:modified>
</cp:coreProperties>
</file>